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731C" w:rsidRPr="008B0324" w:rsidRDefault="00F6731C" w:rsidP="00F6731C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r w:rsidRPr="008B0324">
        <w:rPr>
          <w:rFonts w:ascii="Arial" w:hAnsi="Arial" w:cs="Arial"/>
          <w:b/>
          <w:sz w:val="22"/>
          <w:szCs w:val="22"/>
          <w:lang w:val="en-US"/>
        </w:rPr>
        <w:t xml:space="preserve">ADDITIONAL FILE 4 </w:t>
      </w:r>
      <w:r w:rsidRPr="008B0324">
        <w:rPr>
          <w:rFonts w:ascii="Arial" w:hAnsi="Arial" w:cs="Arial"/>
          <w:bCs/>
          <w:sz w:val="22"/>
          <w:szCs w:val="22"/>
          <w:lang w:val="en-US"/>
        </w:rPr>
        <w:t>Patients’ questionnaire</w:t>
      </w:r>
    </w:p>
    <w:p w:rsidR="0015466C" w:rsidRPr="008B0324" w:rsidRDefault="00F6731C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8B0324">
        <w:rPr>
          <w:rFonts w:ascii="Arial" w:hAnsi="Arial" w:cs="Arial"/>
          <w:sz w:val="22"/>
          <w:szCs w:val="22"/>
          <w:u w:val="single"/>
          <w:lang w:val="en-US"/>
        </w:rPr>
        <w:t xml:space="preserve">Baseline characteristics 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6731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hat is your age? 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A04E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What is your level of education?</w:t>
      </w:r>
    </w:p>
    <w:p w:rsidR="00FA04EC" w:rsidRPr="008B0324" w:rsidRDefault="00FA04EC" w:rsidP="00FA04EC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Primary / pre-vocational school  </w:t>
      </w:r>
    </w:p>
    <w:p w:rsidR="00FA04EC" w:rsidRPr="008B0324" w:rsidRDefault="00FA04EC" w:rsidP="00FA04EC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Vocational education</w:t>
      </w:r>
    </w:p>
    <w:p w:rsidR="00FA04EC" w:rsidRPr="008B0324" w:rsidRDefault="00FA04EC" w:rsidP="00FA04EC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Pre-college education / college</w:t>
      </w:r>
    </w:p>
    <w:p w:rsidR="00FA04EC" w:rsidRPr="008B0324" w:rsidRDefault="00FA04EC" w:rsidP="00FA04EC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University  </w:t>
      </w:r>
    </w:p>
    <w:p w:rsidR="00FA04EC" w:rsidRPr="008B0324" w:rsidRDefault="00FA04EC" w:rsidP="00FA04EC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Other 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6731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hat is your menopausal status?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   Premenopausal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   Menopausal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   Post-menopausal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6731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Do you have children?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&gt; How many children do you have? </w:t>
      </w:r>
    </w:p>
    <w:p w:rsidR="00F6731C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ould you (still) like to have children in the future? </w:t>
      </w:r>
    </w:p>
    <w:p w:rsidR="00152561" w:rsidRPr="008B0324" w:rsidRDefault="00152561" w:rsidP="008B59D6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I don’t know </w:t>
      </w:r>
    </w:p>
    <w:p w:rsidR="00152561" w:rsidRPr="008B0324" w:rsidRDefault="00152561" w:rsidP="00152561">
      <w:pPr>
        <w:rPr>
          <w:rFonts w:ascii="Arial" w:hAnsi="Arial" w:cs="Arial"/>
          <w:sz w:val="22"/>
          <w:szCs w:val="22"/>
          <w:lang w:val="en-US"/>
        </w:rPr>
      </w:pPr>
    </w:p>
    <w:p w:rsidR="00FA04E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Does ovarian cancer run in your family?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&gt; Who has ovarian cancer in your family?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FA04EC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I don’t know 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A04E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Have you ever had surgery in your abdomen?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&gt; How often have you had abdominal surgery? </w:t>
      </w:r>
    </w:p>
    <w:p w:rsidR="00152561" w:rsidRPr="008B0324" w:rsidRDefault="00152561" w:rsidP="00152561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Have you had any gynecological surgery in the past two years?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821E2F" w:rsidRPr="008B0324" w:rsidRDefault="00821E2F" w:rsidP="00821E2F">
      <w:pPr>
        <w:rPr>
          <w:rFonts w:ascii="Arial" w:hAnsi="Arial" w:cs="Arial"/>
          <w:sz w:val="22"/>
          <w:szCs w:val="22"/>
          <w:lang w:val="en-US"/>
        </w:rPr>
      </w:pPr>
    </w:p>
    <w:p w:rsidR="00821E2F" w:rsidRPr="008B0324" w:rsidRDefault="00821E2F" w:rsidP="00821E2F">
      <w:pPr>
        <w:ind w:firstLine="360"/>
        <w:rPr>
          <w:rFonts w:ascii="Arial" w:hAnsi="Arial" w:cs="Arial"/>
          <w:i/>
          <w:iCs/>
          <w:sz w:val="22"/>
          <w:szCs w:val="22"/>
          <w:lang w:val="en-US"/>
        </w:rPr>
      </w:pPr>
      <w:r w:rsidRPr="008B0324">
        <w:rPr>
          <w:rFonts w:ascii="Arial" w:hAnsi="Arial" w:cs="Arial"/>
          <w:i/>
          <w:iCs/>
          <w:sz w:val="22"/>
          <w:szCs w:val="22"/>
          <w:lang w:val="en-US"/>
        </w:rPr>
        <w:t xml:space="preserve">If question 8 answered with yes: </w:t>
      </w:r>
    </w:p>
    <w:p w:rsidR="00F6731C" w:rsidRPr="008B0324" w:rsidRDefault="00821E2F" w:rsidP="00821E2F">
      <w:pPr>
        <w:tabs>
          <w:tab w:val="left" w:pos="8006"/>
        </w:tabs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ab/>
      </w: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hat gynecological surgery did you have?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I had a hysterectomy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I had a sterilization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as it discussed with you at that time that it was possible to remove your fallopian tubes?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F6731C" w:rsidRPr="008B0324" w:rsidRDefault="00F6731C" w:rsidP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ho informed you about the removal of the fallopian tubes?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My gynecologists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My general practitioner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Other</w:t>
      </w:r>
    </w:p>
    <w:p w:rsidR="00F6731C" w:rsidRPr="008B0324" w:rsidRDefault="00F6731C" w:rsidP="00F6731C">
      <w:pPr>
        <w:rPr>
          <w:rFonts w:ascii="Arial" w:hAnsi="Arial" w:cs="Arial"/>
          <w:sz w:val="22"/>
          <w:szCs w:val="22"/>
          <w:lang w:val="en-US"/>
        </w:rPr>
      </w:pPr>
    </w:p>
    <w:p w:rsidR="00821E2F" w:rsidRPr="008B0324" w:rsidRDefault="00F6731C" w:rsidP="00821E2F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Have you made a decision about whether or not to have your fallopian tubes removed?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, I made the decision myself for removal of my fallopian tubes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Yes, I made the decision myself against removal of my fallopian tubes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No, the clinician made the decision for me </w:t>
      </w:r>
    </w:p>
    <w:p w:rsidR="00821E2F" w:rsidRPr="008B0324" w:rsidRDefault="00821E2F" w:rsidP="00821E2F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Other, .. </w:t>
      </w:r>
    </w:p>
    <w:p w:rsidR="00FA04EC" w:rsidRPr="008B0324" w:rsidRDefault="00FA04EC" w:rsidP="00821E2F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Are you satisfied with your decision?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Yes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No</w:t>
      </w:r>
    </w:p>
    <w:p w:rsidR="00F6731C" w:rsidRPr="008B0324" w:rsidRDefault="00F6731C" w:rsidP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 w:rsidP="00FA04EC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Would you briefly explain why? </w:t>
      </w:r>
    </w:p>
    <w:p w:rsidR="00F6731C" w:rsidRPr="008B0324" w:rsidRDefault="00F6731C">
      <w:pPr>
        <w:rPr>
          <w:rFonts w:ascii="Arial" w:hAnsi="Arial" w:cs="Arial"/>
          <w:sz w:val="22"/>
          <w:szCs w:val="22"/>
          <w:lang w:val="en-US"/>
        </w:rPr>
      </w:pPr>
    </w:p>
    <w:p w:rsidR="00F6731C" w:rsidRPr="008B0324" w:rsidRDefault="00F6731C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8B0324">
        <w:rPr>
          <w:rFonts w:ascii="Arial" w:hAnsi="Arial" w:cs="Arial"/>
          <w:sz w:val="22"/>
          <w:szCs w:val="22"/>
          <w:u w:val="single"/>
          <w:lang w:val="en-US"/>
        </w:rPr>
        <w:t xml:space="preserve">Your situation </w:t>
      </w:r>
    </w:p>
    <w:p w:rsidR="00A8321B" w:rsidRPr="008B0324" w:rsidRDefault="00A8321B">
      <w:pPr>
        <w:rPr>
          <w:rFonts w:ascii="Arial" w:hAnsi="Arial" w:cs="Arial"/>
          <w:sz w:val="22"/>
          <w:szCs w:val="22"/>
          <w:u w:val="single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u w:val="single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had never heard of the possibility of having my fallopian tubes removed before consultation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 xml:space="preserve">I requested OS myself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The decision whether or not to undergo OS was very difficult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have/had fear of an earlier onset of menopause due to OS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prefer not to be at risk of earlier onset of menopause due to OS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have no knowledge of the disadvantages of OS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have no insight into the size of the surgery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lastRenderedPageBreak/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 xml:space="preserve">I do not worry if OS </w:t>
      </w:r>
      <w:proofErr w:type="spellStart"/>
      <w:r w:rsidRPr="008B0324">
        <w:rPr>
          <w:rFonts w:ascii="Arial" w:hAnsi="Arial" w:cs="Arial"/>
          <w:color w:val="000000"/>
          <w:sz w:val="22"/>
          <w:szCs w:val="22"/>
          <w:lang w:val="en-US"/>
        </w:rPr>
        <w:t>can not</w:t>
      </w:r>
      <w:proofErr w:type="spellEnd"/>
      <w:r w:rsidRPr="008B0324">
        <w:rPr>
          <w:rFonts w:ascii="Arial" w:hAnsi="Arial" w:cs="Arial"/>
          <w:color w:val="000000"/>
          <w:sz w:val="22"/>
          <w:szCs w:val="22"/>
          <w:lang w:val="en-US"/>
        </w:rPr>
        <w:t xml:space="preserve"> be performed during surgery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do not know the difference between the ovaries and fallopian tubes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Strongly agree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do not mind having a small additional scar on my abdomen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Strongly agree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prefer to receive the information about OS in a conversation with my gynecologist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need additional counselling material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pStyle w:val="Lijstalinea"/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need a decision aid about OS as additional procedure during abdominal surgery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rPr>
          <w:rFonts w:ascii="Arial" w:hAnsi="Arial" w:cs="Arial"/>
          <w:sz w:val="22"/>
          <w:szCs w:val="22"/>
          <w:lang w:val="en-US"/>
        </w:rPr>
      </w:pPr>
    </w:p>
    <w:p w:rsidR="00A8321B" w:rsidRPr="008B0324" w:rsidRDefault="00A8321B" w:rsidP="00A8321B">
      <w:pPr>
        <w:pStyle w:val="Lijstalinea"/>
        <w:numPr>
          <w:ilvl w:val="0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color w:val="000000"/>
          <w:sz w:val="22"/>
          <w:szCs w:val="22"/>
          <w:lang w:val="en-US"/>
        </w:rPr>
        <w:t>I need a decision aid about various sterilization methods including OS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A8321B" w:rsidRPr="008B0324" w:rsidRDefault="00A8321B" w:rsidP="00A8321B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A8321B" w:rsidRPr="008B0324" w:rsidRDefault="00A8321B" w:rsidP="00A8321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:rsidR="00A8321B" w:rsidRPr="008B0324" w:rsidRDefault="00A8321B" w:rsidP="00A8321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:rsidR="00F6731C" w:rsidRPr="008B0324" w:rsidRDefault="00F6731C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8B0324">
        <w:rPr>
          <w:rFonts w:ascii="Arial" w:hAnsi="Arial" w:cs="Arial"/>
          <w:sz w:val="22"/>
          <w:szCs w:val="22"/>
          <w:u w:val="single"/>
          <w:lang w:val="en-US"/>
        </w:rPr>
        <w:t xml:space="preserve"> </w:t>
      </w:r>
      <w:bookmarkEnd w:id="0"/>
    </w:p>
    <w:sectPr w:rsidR="00F6731C" w:rsidRPr="008B0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731C" w:rsidRDefault="00F6731C" w:rsidP="00F6731C">
      <w:r>
        <w:separator/>
      </w:r>
    </w:p>
  </w:endnote>
  <w:endnote w:type="continuationSeparator" w:id="0">
    <w:p w:rsidR="00F6731C" w:rsidRDefault="00F6731C" w:rsidP="00F67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731C" w:rsidRDefault="00F6731C" w:rsidP="00F6731C">
      <w:r>
        <w:separator/>
      </w:r>
    </w:p>
  </w:footnote>
  <w:footnote w:type="continuationSeparator" w:id="0">
    <w:p w:rsidR="00F6731C" w:rsidRDefault="00F6731C" w:rsidP="00F67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EFD"/>
    <w:multiLevelType w:val="hybridMultilevel"/>
    <w:tmpl w:val="81CE2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31C"/>
    <w:rsid w:val="00152561"/>
    <w:rsid w:val="0015466C"/>
    <w:rsid w:val="00821E2F"/>
    <w:rsid w:val="008B0324"/>
    <w:rsid w:val="00A8321B"/>
    <w:rsid w:val="00F6731C"/>
    <w:rsid w:val="00FA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3A10E4AB-B19C-40CE-A940-646A3F2F3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6731C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6731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731C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Standaardalinea-lettertype"/>
    <w:rsid w:val="00F6731C"/>
  </w:style>
  <w:style w:type="character" w:customStyle="1" w:styleId="fszzbb">
    <w:name w:val="fszzbb"/>
    <w:basedOn w:val="Standaardalinea-lettertype"/>
    <w:rsid w:val="00F6731C"/>
  </w:style>
  <w:style w:type="paragraph" w:styleId="Koptekst">
    <w:name w:val="header"/>
    <w:basedOn w:val="Standaard"/>
    <w:link w:val="KoptekstChar"/>
    <w:uiPriority w:val="99"/>
    <w:unhideWhenUsed/>
    <w:rsid w:val="00F6731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6731C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F6731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6731C"/>
    <w:rPr>
      <w:sz w:val="24"/>
      <w:szCs w:val="24"/>
    </w:rPr>
  </w:style>
  <w:style w:type="paragraph" w:styleId="Lijstalinea">
    <w:name w:val="List Paragraph"/>
    <w:basedOn w:val="Standaard"/>
    <w:uiPriority w:val="34"/>
    <w:qFormat/>
    <w:rsid w:val="00F673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9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2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14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09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697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93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70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477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348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66069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6635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36114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09610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13623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24231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335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8700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50026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13683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40248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0607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4616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3855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4543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5368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3645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9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4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01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379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543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01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207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633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5035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1750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4488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7771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7456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71578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477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358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690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7227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06509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30975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2137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82344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607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5854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338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09816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1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9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5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7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973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71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245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317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112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57914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7248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7096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266374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0233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46160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95732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54783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90867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9479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89063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45858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58917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354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7930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5952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47640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63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blom, Malou</dc:creator>
  <cp:keywords/>
  <dc:description/>
  <cp:lastModifiedBy>Gelderblom, Malou</cp:lastModifiedBy>
  <cp:revision>5</cp:revision>
  <dcterms:created xsi:type="dcterms:W3CDTF">2021-06-30T13:38:00Z</dcterms:created>
  <dcterms:modified xsi:type="dcterms:W3CDTF">2021-07-01T09:54:00Z</dcterms:modified>
</cp:coreProperties>
</file>